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60DAE">
      <w:pPr>
        <w:pStyle w:val="2"/>
        <w:spacing w:before="2" w:line="309" w:lineRule="auto"/>
        <w:ind w:right="80" w:rightChars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>Table S1. Multimodal magnetic resonance scanning parameters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>.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415"/>
        <w:gridCol w:w="1416"/>
        <w:gridCol w:w="1416"/>
        <w:gridCol w:w="1416"/>
        <w:gridCol w:w="1416"/>
        <w:gridCol w:w="1416"/>
        <w:gridCol w:w="1416"/>
        <w:gridCol w:w="1416"/>
        <w:gridCol w:w="1421"/>
      </w:tblGrid>
      <w:tr w14:paraId="3C028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BE9041C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en-US" w:bidi="ar-SA"/>
              </w:rPr>
            </w:pPr>
          </w:p>
          <w:p w14:paraId="44505BBD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en-US" w:bidi="ar-SA"/>
              </w:rPr>
            </w:pPr>
          </w:p>
          <w:p w14:paraId="1A0F1093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en-US" w:bidi="ar-SA"/>
              </w:rPr>
            </w:pP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1892FAB">
            <w:pPr>
              <w:pStyle w:val="2"/>
              <w:spacing w:before="2" w:line="309" w:lineRule="auto"/>
              <w:ind w:right="80"/>
              <w:jc w:val="center"/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TR</w:t>
            </w:r>
          </w:p>
          <w:p w14:paraId="02555820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(ms)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DF019E4">
            <w:pPr>
              <w:pStyle w:val="2"/>
              <w:spacing w:before="2" w:line="309" w:lineRule="auto"/>
              <w:ind w:right="80"/>
              <w:jc w:val="center"/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TE</w:t>
            </w:r>
          </w:p>
          <w:p w14:paraId="5A6C7BC3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(ms)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8C7346B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number of slices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0DBB7B6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slice thickness</w:t>
            </w:r>
            <w:r>
              <w:rPr>
                <w:rFonts w:hint="eastAsia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(mm)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AAB5EB5">
            <w:pPr>
              <w:pStyle w:val="2"/>
              <w:spacing w:before="2" w:line="309" w:lineRule="auto"/>
              <w:ind w:right="80"/>
              <w:jc w:val="center"/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  <w:t>FOV</w:t>
            </w:r>
          </w:p>
          <w:p w14:paraId="3988816C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spacing w:val="-4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F63B8C7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acquisition matrix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028A659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lang w:val="en-US" w:eastAsia="zh-CN"/>
              </w:rPr>
              <w:t>flip angle (°)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vAlign w:val="top"/>
          </w:tcPr>
          <w:p w14:paraId="443514B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mber of diffusion gradient direction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vAlign w:val="top"/>
          </w:tcPr>
          <w:p w14:paraId="5B3156A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 value</w:t>
            </w:r>
          </w:p>
          <w:p w14:paraId="3A3D927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/mm</w:t>
            </w:r>
            <w:r>
              <w:rPr>
                <w:rFonts w:hint="default" w:ascii="Times New Roman" w:hAnsi="Times New Roman" w:cs="Times New Roman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</w:tr>
      <w:tr w14:paraId="1F8C3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69100C6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2WI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FF22F79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  <w:lang w:val="en-US" w:eastAsia="zh-CN"/>
              </w:rPr>
              <w:t>5277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8B500D2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21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B00AA89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8910BF8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.5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7510ED1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30X200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0EAD9B4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  <w:lang w:val="en-US" w:eastAsia="zh-CN"/>
              </w:rPr>
              <w:t>334</w:t>
            </w: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  <w:highlight w:val="none"/>
              </w:rPr>
              <w:t>×384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51602F8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90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CDD10B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50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B8C86FC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6F387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724533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WI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971385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10"/>
                <w:sz w:val="24"/>
                <w:szCs w:val="24"/>
                <w:lang w:val="en-US" w:eastAsia="zh-CN"/>
              </w:rPr>
              <w:t>7.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E25537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10"/>
                <w:sz w:val="24"/>
                <w:szCs w:val="24"/>
                <w:lang w:val="en-US" w:eastAsia="zh-CN"/>
              </w:rPr>
              <w:t>3.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ECECC3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64B040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34FEB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5"/>
                <w:sz w:val="24"/>
                <w:szCs w:val="24"/>
              </w:rPr>
              <w:t>256×2</w:t>
            </w: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09D511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5"/>
                <w:sz w:val="24"/>
                <w:szCs w:val="24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spacing w:val="-5"/>
                <w:sz w:val="24"/>
                <w:szCs w:val="24"/>
                <w:highlight w:val="none"/>
              </w:rPr>
              <w:t>×256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FDBC8E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top"/>
          </w:tcPr>
          <w:p w14:paraId="77162E9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BC821C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0C067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C3EFD7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MRI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9D0A48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7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lang w:val="en-US" w:eastAsia="zh-CN"/>
              </w:rPr>
              <w:t>346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743A6F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7"/>
                <w:sz w:val="24"/>
                <w:szCs w:val="24"/>
              </w:rPr>
              <w:t>3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570F80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7"/>
                <w:sz w:val="24"/>
                <w:szCs w:val="24"/>
                <w:highlight w:val="none"/>
              </w:rPr>
              <w:t>36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EFB7D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7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85846A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lang w:val="en-US" w:eastAsia="zh-CN"/>
              </w:rPr>
              <w:t>192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6B7324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96x96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5C3A0F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top"/>
          </w:tcPr>
          <w:p w14:paraId="127ED50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846B6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520DA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31177D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A23D69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spacing w:val="-7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lang w:val="en-US" w:eastAsia="zh-CN"/>
              </w:rPr>
              <w:t>067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7E32E9">
            <w:pPr>
              <w:pStyle w:val="2"/>
              <w:spacing w:before="2" w:line="309" w:lineRule="auto"/>
              <w:ind w:right="80" w:rightChars="0"/>
              <w:jc w:val="both"/>
              <w:rPr>
                <w:rFonts w:hint="default" w:ascii="Times New Roman" w:hAnsi="Times New Roman" w:eastAsia="宋体" w:cs="Times New Roman"/>
                <w:spacing w:val="-7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281CE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spacing w:val="-7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A8434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spacing w:val="-7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DF24EE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spacing w:val="-7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lang w:val="en-US" w:eastAsia="zh-CN"/>
              </w:rPr>
              <w:t>204x204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9273E3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x68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E10BDE">
            <w:pPr>
              <w:pStyle w:val="2"/>
              <w:spacing w:before="2" w:line="309" w:lineRule="auto"/>
              <w:ind w:right="8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top"/>
          </w:tcPr>
          <w:p w14:paraId="107545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top"/>
          </w:tcPr>
          <w:p w14:paraId="6269198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</w:t>
            </w:r>
          </w:p>
        </w:tc>
      </w:tr>
    </w:tbl>
    <w:p w14:paraId="1214C5D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9B8BAB"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s: FOV, field-of-view; TE, echo time; TR, repetition time;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I,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diffusion tensor imaging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; fMRI, functional magnetic resonance imaging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F05A6C"/>
    <w:rsid w:val="079254DA"/>
    <w:rsid w:val="09D26061"/>
    <w:rsid w:val="1574621E"/>
    <w:rsid w:val="15FF53EF"/>
    <w:rsid w:val="169D0AAC"/>
    <w:rsid w:val="1CE67A02"/>
    <w:rsid w:val="1F1D3483"/>
    <w:rsid w:val="22196184"/>
    <w:rsid w:val="22560790"/>
    <w:rsid w:val="22DB168B"/>
    <w:rsid w:val="23F05A6C"/>
    <w:rsid w:val="26D66D39"/>
    <w:rsid w:val="2A111E36"/>
    <w:rsid w:val="2B3B53BD"/>
    <w:rsid w:val="2B6E5792"/>
    <w:rsid w:val="2C822558"/>
    <w:rsid w:val="2DDE64D3"/>
    <w:rsid w:val="323E576E"/>
    <w:rsid w:val="349C315B"/>
    <w:rsid w:val="355A28E3"/>
    <w:rsid w:val="36532FFB"/>
    <w:rsid w:val="367B4D7C"/>
    <w:rsid w:val="371D006C"/>
    <w:rsid w:val="3F436060"/>
    <w:rsid w:val="46D03C94"/>
    <w:rsid w:val="49247038"/>
    <w:rsid w:val="49584F34"/>
    <w:rsid w:val="4977360C"/>
    <w:rsid w:val="4E0D09E3"/>
    <w:rsid w:val="4F253B0A"/>
    <w:rsid w:val="4F567F18"/>
    <w:rsid w:val="4FFC2ABD"/>
    <w:rsid w:val="536E3719"/>
    <w:rsid w:val="565F3DA6"/>
    <w:rsid w:val="56DF74ED"/>
    <w:rsid w:val="582B2191"/>
    <w:rsid w:val="58A27F7A"/>
    <w:rsid w:val="5EB56106"/>
    <w:rsid w:val="5F3F255A"/>
    <w:rsid w:val="60D333C6"/>
    <w:rsid w:val="65646CE3"/>
    <w:rsid w:val="6999082B"/>
    <w:rsid w:val="6C841A18"/>
    <w:rsid w:val="6CC523B6"/>
    <w:rsid w:val="6FA7614A"/>
    <w:rsid w:val="6FB6638D"/>
    <w:rsid w:val="72A74CB6"/>
    <w:rsid w:val="737A7AE0"/>
    <w:rsid w:val="76793C92"/>
    <w:rsid w:val="76AD7DBE"/>
    <w:rsid w:val="77543DD8"/>
    <w:rsid w:val="77901BB9"/>
    <w:rsid w:val="77C27899"/>
    <w:rsid w:val="7C7154C4"/>
    <w:rsid w:val="7F6C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宋体" w:hAnsi="宋体" w:eastAsia="宋体" w:cs="宋体"/>
      <w:sz w:val="31"/>
      <w:szCs w:val="31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438</Characters>
  <Lines>0</Lines>
  <Paragraphs>0</Paragraphs>
  <TotalTime>2</TotalTime>
  <ScaleCrop>false</ScaleCrop>
  <LinksUpToDate>false</LinksUpToDate>
  <CharactersWithSpaces>4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7:48:00Z</dcterms:created>
  <dc:creator></dc:creator>
  <cp:lastModifiedBy></cp:lastModifiedBy>
  <dcterms:modified xsi:type="dcterms:W3CDTF">2025-09-10T02:4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CC9E63F3A414ECFB2D11CA49591B637_11</vt:lpwstr>
  </property>
  <property fmtid="{D5CDD505-2E9C-101B-9397-08002B2CF9AE}" pid="4" name="KSOTemplateDocerSaveRecord">
    <vt:lpwstr>eyJoZGlkIjoiMTg5YjczM2M1MWM1ZDAxZGE4Y2M5ZTUxZmE3ZjBjMmEiLCJ1c2VySWQiOiIzMzYyODEwMDQifQ==</vt:lpwstr>
  </property>
</Properties>
</file>